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9BDB17" w14:textId="77777777" w:rsidR="00CF005C" w:rsidRDefault="00CF005C" w:rsidP="00CF005C">
      <w:r>
        <w:t xml:space="preserve">Figure S1:  Progression of </w:t>
      </w:r>
      <w:proofErr w:type="spellStart"/>
      <w:r>
        <w:t>schistosomiasis</w:t>
      </w:r>
      <w:proofErr w:type="spellEnd"/>
      <w:r>
        <w:t xml:space="preserve"> prevalence reductions (black lines) and timing of alien species introductions (intentional or inadvertent</w:t>
      </w:r>
      <w:proofErr w:type="gramStart"/>
      <w:r>
        <w:t>) which</w:t>
      </w:r>
      <w:proofErr w:type="gramEnd"/>
      <w:r>
        <w:t xml:space="preserve"> led to biological invasions of competitor snails (solid arrows) in the Caribbean or crayfish (dashed arrow) in Egypt.  The suspected time-course of biological invasions in these regions – with most invasions occurring just before or during periods of maximal prevalence reduction – suggests the plausibility that invasions may have influenced </w:t>
      </w:r>
      <w:proofErr w:type="spellStart"/>
      <w:r>
        <w:t>schistosomiasis</w:t>
      </w:r>
      <w:proofErr w:type="spellEnd"/>
      <w:r>
        <w:t xml:space="preserve"> control outcomes for many, if not all, of these case studies.  </w:t>
      </w:r>
    </w:p>
    <w:p w14:paraId="5230C83D" w14:textId="77777777" w:rsidR="00CF005C" w:rsidRDefault="00CF005C" w:rsidP="00CF005C">
      <w:pPr>
        <w:rPr>
          <w:noProof/>
        </w:rPr>
      </w:pPr>
    </w:p>
    <w:p w14:paraId="347E9F8E" w14:textId="77777777" w:rsidR="00CF005C" w:rsidRDefault="00CF005C" w:rsidP="00CF005C">
      <w:pPr>
        <w:ind w:left="-630" w:hanging="270"/>
      </w:pPr>
      <w:r>
        <w:rPr>
          <w:noProof/>
        </w:rPr>
        <w:drawing>
          <wp:inline distT="0" distB="0" distL="0" distR="0" wp14:anchorId="5C2B5047" wp14:editId="04B3883E">
            <wp:extent cx="6827302" cy="3530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vasion PLOT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27302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BBEACA" w14:textId="77777777" w:rsidR="00044263" w:rsidRDefault="00044263" w:rsidP="00CF005C">
      <w:bookmarkStart w:id="0" w:name="_GoBack"/>
      <w:bookmarkEnd w:id="0"/>
    </w:p>
    <w:sectPr w:rsidR="00044263" w:rsidSect="0004426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05C"/>
    <w:rsid w:val="00044263"/>
    <w:rsid w:val="00CF005C"/>
    <w:rsid w:val="00E67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6F92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0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0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05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0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0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05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6</Characters>
  <Application>Microsoft Macintosh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Sokolow</dc:creator>
  <cp:keywords/>
  <dc:description/>
  <cp:lastModifiedBy>S Sokolow</cp:lastModifiedBy>
  <cp:revision>2</cp:revision>
  <dcterms:created xsi:type="dcterms:W3CDTF">2016-03-01T21:20:00Z</dcterms:created>
  <dcterms:modified xsi:type="dcterms:W3CDTF">2016-03-01T21:21:00Z</dcterms:modified>
</cp:coreProperties>
</file>